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XSpec="center" w:tblpY="-185"/>
        <w:tblW w:w="8363" w:type="dxa"/>
        <w:tblLook w:val="04A0" w:firstRow="1" w:lastRow="0" w:firstColumn="1" w:lastColumn="0" w:noHBand="0" w:noVBand="1"/>
      </w:tblPr>
      <w:tblGrid>
        <w:gridCol w:w="2835"/>
        <w:gridCol w:w="1276"/>
        <w:gridCol w:w="1843"/>
        <w:gridCol w:w="2409"/>
      </w:tblGrid>
      <w:tr w:rsidR="00D14C04" w:rsidRPr="005A2046" w14:paraId="5BC554E1" w14:textId="77777777" w:rsidTr="005C4F93">
        <w:trPr>
          <w:trHeight w:val="255"/>
        </w:trPr>
        <w:tc>
          <w:tcPr>
            <w:tcW w:w="8363" w:type="dxa"/>
            <w:gridSpan w:val="4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B3E9ACB" w14:textId="26DA9C3F" w:rsidR="00D14C04" w:rsidRDefault="00D14C04" w:rsidP="005751EB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  <w:r w:rsidRPr="00203A0D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Table </w:t>
            </w:r>
            <w:r w:rsidR="005751EB">
              <w:rPr>
                <w:rFonts w:cs="Times New Roman"/>
                <w:b/>
                <w:bCs/>
                <w:sz w:val="16"/>
                <w:szCs w:val="16"/>
                <w:lang w:val="en-US"/>
              </w:rPr>
              <w:t>S3</w:t>
            </w:r>
            <w:bookmarkStart w:id="0" w:name="_GoBack"/>
            <w:bookmarkEnd w:id="0"/>
            <w:r w:rsidR="005751EB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US"/>
              </w:rPr>
              <w:t>Prediction analysis of missing data on BMI</w:t>
            </w:r>
          </w:p>
        </w:tc>
      </w:tr>
      <w:tr w:rsidR="00D14C04" w:rsidRPr="00D1725A" w14:paraId="1B20D1BA" w14:textId="77777777" w:rsidTr="005C4F93">
        <w:trPr>
          <w:trHeight w:val="514"/>
        </w:trPr>
        <w:tc>
          <w:tcPr>
            <w:tcW w:w="283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C5634BF" w14:textId="77777777" w:rsidR="00D14C04" w:rsidRDefault="00D14C04" w:rsidP="005C4F93">
            <w:pPr>
              <w:spacing w:line="276" w:lineRule="auto"/>
              <w:rPr>
                <w:rFonts w:cs="Times New Roman"/>
                <w:sz w:val="4"/>
                <w:szCs w:val="4"/>
                <w:lang w:val="en-US"/>
              </w:rPr>
            </w:pPr>
          </w:p>
          <w:p w14:paraId="52326AA3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>Patient characteristics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331D497" w14:textId="77777777" w:rsidR="00D14C04" w:rsidRDefault="00D14C04" w:rsidP="005C4F93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59B59BD7" w14:textId="77777777" w:rsidR="00D14C04" w:rsidRPr="00581CE7" w:rsidRDefault="00D14C04" w:rsidP="005C4F93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81CE7">
              <w:rPr>
                <w:rFonts w:cs="Times New Roman"/>
                <w:b/>
                <w:bCs/>
                <w:sz w:val="16"/>
                <w:szCs w:val="16"/>
                <w:lang w:val="en-US"/>
              </w:rPr>
              <w:t>Missing BMI</w:t>
            </w:r>
          </w:p>
          <w:p w14:paraId="27287208" w14:textId="77777777" w:rsidR="00D14C04" w:rsidRPr="00581CE7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81CE7">
              <w:rPr>
                <w:rFonts w:cs="Times New Roman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5AB5819" w14:textId="77777777" w:rsidR="00D14C04" w:rsidRDefault="00D14C04" w:rsidP="005C4F93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295FA3F4" w14:textId="77777777" w:rsidR="00D14C04" w:rsidRPr="00621407" w:rsidRDefault="00D14C04" w:rsidP="005C4F93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A</w:t>
            </w:r>
            <w:r w:rsidRPr="00621407">
              <w:rPr>
                <w:rFonts w:cs="Times New Roman"/>
                <w:b/>
                <w:bCs/>
                <w:sz w:val="16"/>
                <w:szCs w:val="16"/>
                <w:lang w:val="en-US"/>
              </w:rPr>
              <w:t>vailable</w:t>
            </w: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 data on BMI</w:t>
            </w:r>
          </w:p>
          <w:p w14:paraId="55219E8E" w14:textId="77777777" w:rsidR="00D14C04" w:rsidRPr="00621407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21407">
              <w:rPr>
                <w:rFonts w:cs="Times New Roman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5CCA267" w14:textId="77777777" w:rsidR="00D14C04" w:rsidRDefault="00D14C04" w:rsidP="005C4F93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167F03B7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OR for m</w:t>
            </w:r>
            <w:r w:rsidRPr="0049241F">
              <w:rPr>
                <w:rFonts w:cs="Times New Roman"/>
                <w:b/>
                <w:bCs/>
                <w:sz w:val="16"/>
                <w:szCs w:val="16"/>
                <w:lang w:val="en-US"/>
              </w:rPr>
              <w:t>issing data o</w:t>
            </w: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n BMI</w:t>
            </w:r>
          </w:p>
          <w:p w14:paraId="21BE4319" w14:textId="77777777" w:rsidR="00D14C04" w:rsidRPr="00581CE7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81CE7">
              <w:rPr>
                <w:rFonts w:cs="Times New Roman"/>
                <w:sz w:val="16"/>
                <w:szCs w:val="16"/>
                <w:lang w:val="en-US"/>
              </w:rPr>
              <w:t>Unadjusted OR (CI 95%)</w:t>
            </w:r>
          </w:p>
        </w:tc>
      </w:tr>
      <w:tr w:rsidR="00D14C04" w:rsidRPr="0049241F" w14:paraId="773221EF" w14:textId="77777777" w:rsidTr="005C4F93">
        <w:trPr>
          <w:trHeight w:val="193"/>
        </w:trPr>
        <w:tc>
          <w:tcPr>
            <w:tcW w:w="283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1A9686" w14:textId="77777777" w:rsidR="00D14C04" w:rsidRPr="00D401FE" w:rsidRDefault="00D14C04" w:rsidP="005C4F93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780D773B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9241F">
              <w:rPr>
                <w:rFonts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7A4097F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B0D18BE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07AEF11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D14C04" w:rsidRPr="0049241F" w14:paraId="49078EAC" w14:textId="77777777" w:rsidTr="005C4F93">
        <w:trPr>
          <w:trHeight w:val="226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94CC7F5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 xml:space="preserve">   Women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19FDED6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69% (4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49241F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69</w:t>
            </w:r>
            <w:r w:rsidRPr="0049241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34B9F8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70%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</w:rPr>
              <w:t>2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49241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49241F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ACF2D3F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D14C04" w:rsidRPr="0049241F" w14:paraId="1FD7AF7E" w14:textId="77777777" w:rsidTr="005C4F93">
        <w:trPr>
          <w:trHeight w:val="209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1F92C95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 xml:space="preserve">   Men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F3030A4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49241F">
              <w:rPr>
                <w:rFonts w:cs="Times New Roman"/>
                <w:sz w:val="16"/>
                <w:szCs w:val="16"/>
              </w:rPr>
              <w:t>% (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49241F">
              <w:rPr>
                <w:rFonts w:cs="Times New Roman"/>
                <w:sz w:val="16"/>
                <w:szCs w:val="16"/>
              </w:rPr>
              <w:t>96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49241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6C6B541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  <w:r w:rsidRPr="0049241F">
              <w:rPr>
                <w:rFonts w:cs="Times New Roman"/>
                <w:sz w:val="16"/>
                <w:szCs w:val="16"/>
              </w:rPr>
              <w:t>%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,385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02468DC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 (0.98-1.08)</w:t>
            </w:r>
          </w:p>
        </w:tc>
      </w:tr>
      <w:tr w:rsidR="00D14C04" w:rsidRPr="0049241F" w14:paraId="36480D25" w14:textId="77777777" w:rsidTr="005C4F93">
        <w:trPr>
          <w:trHeight w:val="193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0743A02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9241F">
              <w:rPr>
                <w:rFonts w:cs="Times New Roman"/>
                <w:b/>
                <w:bCs/>
                <w:sz w:val="16"/>
                <w:szCs w:val="16"/>
              </w:rPr>
              <w:t>Age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49241F">
              <w:rPr>
                <w:rFonts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5E23245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1AF6F37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24A450E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D14C04" w:rsidRPr="0049241F" w14:paraId="15040F31" w14:textId="77777777" w:rsidTr="005C4F93">
        <w:trPr>
          <w:trHeight w:val="226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52D13DF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 xml:space="preserve">   65-74 years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D5FF3CE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20%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49241F">
              <w:rPr>
                <w:rFonts w:cs="Times New Roman"/>
                <w:sz w:val="16"/>
                <w:szCs w:val="16"/>
              </w:rPr>
              <w:t>31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18FC9A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A213F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3A213F">
              <w:rPr>
                <w:rFonts w:cs="Times New Roman"/>
                <w:sz w:val="16"/>
                <w:szCs w:val="16"/>
              </w:rPr>
              <w:t>% (6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3A213F">
              <w:rPr>
                <w:rFonts w:cs="Times New Roman"/>
                <w:sz w:val="16"/>
                <w:szCs w:val="16"/>
              </w:rPr>
              <w:t>47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3A213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A9F86D3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A213F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D14C04" w:rsidRPr="0049241F" w14:paraId="11E0D7C1" w14:textId="77777777" w:rsidTr="005C4F93">
        <w:trPr>
          <w:trHeight w:val="226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C789AA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 xml:space="preserve">   75-84 years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CF927CF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49241F">
              <w:rPr>
                <w:rFonts w:cs="Times New Roman"/>
                <w:sz w:val="16"/>
                <w:szCs w:val="16"/>
              </w:rPr>
              <w:t>%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49241F">
              <w:rPr>
                <w:rFonts w:cs="Times New Roman"/>
                <w:sz w:val="16"/>
                <w:szCs w:val="16"/>
              </w:rPr>
              <w:t>17</w:t>
            </w:r>
            <w:r>
              <w:rPr>
                <w:rFonts w:cs="Times New Roman"/>
                <w:sz w:val="16"/>
                <w:szCs w:val="16"/>
              </w:rPr>
              <w:t>0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78FD01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A213F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3A213F">
              <w:rPr>
                <w:rFonts w:cs="Times New Roman"/>
                <w:sz w:val="16"/>
                <w:szCs w:val="16"/>
              </w:rPr>
              <w:t>% (1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3A213F">
              <w:rPr>
                <w:rFonts w:cs="Times New Roman"/>
                <w:sz w:val="16"/>
                <w:szCs w:val="16"/>
              </w:rPr>
              <w:t>58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3A213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58EC9CF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 (0.88-0.99</w:t>
            </w:r>
            <w:r w:rsidRPr="003A213F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D14C04" w:rsidRPr="0049241F" w14:paraId="2795F780" w14:textId="77777777" w:rsidTr="005C4F93">
        <w:trPr>
          <w:trHeight w:val="226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9C1BA83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 xml:space="preserve">   ≥85 years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81D24A9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49241F">
              <w:rPr>
                <w:rFonts w:cs="Times New Roman"/>
                <w:sz w:val="16"/>
                <w:szCs w:val="16"/>
              </w:rPr>
              <w:t>%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49241F">
              <w:rPr>
                <w:rFonts w:cs="Times New Roman"/>
                <w:sz w:val="16"/>
                <w:szCs w:val="16"/>
              </w:rPr>
              <w:t>948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1141E9E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A213F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3A213F">
              <w:rPr>
                <w:rFonts w:cs="Times New Roman"/>
                <w:sz w:val="16"/>
                <w:szCs w:val="16"/>
              </w:rPr>
              <w:t>% (13.4</w:t>
            </w:r>
            <w:r>
              <w:rPr>
                <w:rFonts w:cs="Times New Roman"/>
                <w:sz w:val="16"/>
                <w:szCs w:val="16"/>
              </w:rPr>
              <w:t>55</w:t>
            </w:r>
            <w:r w:rsidRPr="003A213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BE76837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6 (1.003-1.13)</w:t>
            </w:r>
          </w:p>
        </w:tc>
      </w:tr>
      <w:tr w:rsidR="00D14C04" w:rsidRPr="0049241F" w14:paraId="6B11D038" w14:textId="77777777" w:rsidTr="005C4F93">
        <w:trPr>
          <w:trHeight w:val="176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44A42B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Type of housing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75AE814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58614AC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3D3AFF4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D14C04" w:rsidRPr="0049241F" w14:paraId="6D16B8CA" w14:textId="77777777" w:rsidTr="005C4F93">
        <w:trPr>
          <w:trHeight w:val="226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56DF778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 xml:space="preserve">   Own home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6BB8BA4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42%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49241F">
              <w:rPr>
                <w:rFonts w:cs="Times New Roman"/>
                <w:sz w:val="16"/>
                <w:szCs w:val="16"/>
              </w:rPr>
              <w:t>710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3E8CC45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A213F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3A213F">
              <w:rPr>
                <w:rFonts w:cs="Times New Roman"/>
                <w:sz w:val="16"/>
                <w:szCs w:val="16"/>
              </w:rPr>
              <w:t>% (23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3A213F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62</w:t>
            </w:r>
            <w:r w:rsidRPr="003A213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4F16E05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A213F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D14C04" w:rsidRPr="0049241F" w14:paraId="7F881F72" w14:textId="77777777" w:rsidTr="005C4F93">
        <w:trPr>
          <w:trHeight w:val="75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BBC0AB5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 xml:space="preserve">   Own home affiliated to an institution 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7F375D5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% (</w:t>
            </w:r>
            <w:r w:rsidRPr="0049241F">
              <w:rPr>
                <w:rFonts w:cs="Times New Roman"/>
                <w:sz w:val="16"/>
                <w:szCs w:val="16"/>
              </w:rPr>
              <w:t>216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1FC2911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  <w:r w:rsidRPr="003A213F">
              <w:rPr>
                <w:rFonts w:cs="Times New Roman"/>
                <w:sz w:val="16"/>
                <w:szCs w:val="16"/>
              </w:rPr>
              <w:t>% (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3A213F">
              <w:rPr>
                <w:rFonts w:cs="Times New Roman"/>
                <w:sz w:val="16"/>
                <w:szCs w:val="16"/>
              </w:rPr>
              <w:t>83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3A213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1C07652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 (0.89-1.16)</w:t>
            </w:r>
          </w:p>
        </w:tc>
      </w:tr>
      <w:tr w:rsidR="00D14C04" w:rsidRPr="0049241F" w14:paraId="64CEDF63" w14:textId="77777777" w:rsidTr="005C4F93">
        <w:trPr>
          <w:trHeight w:val="226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42B5BC4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 xml:space="preserve">   Institution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6C31B7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18%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49241F">
              <w:rPr>
                <w:rFonts w:cs="Times New Roman"/>
                <w:sz w:val="16"/>
                <w:szCs w:val="16"/>
              </w:rPr>
              <w:t>17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7BC0636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A213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3A213F">
              <w:rPr>
                <w:rFonts w:cs="Times New Roman"/>
                <w:sz w:val="16"/>
                <w:szCs w:val="16"/>
              </w:rPr>
              <w:t>% (5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3A213F">
              <w:rPr>
                <w:rFonts w:cs="Times New Roman"/>
                <w:sz w:val="16"/>
                <w:szCs w:val="16"/>
              </w:rPr>
              <w:t>32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3A213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346F918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5 (1.65-1.87)</w:t>
            </w:r>
          </w:p>
        </w:tc>
      </w:tr>
      <w:tr w:rsidR="00D14C04" w:rsidRPr="0049241F" w14:paraId="019CDB98" w14:textId="77777777" w:rsidTr="005C4F93">
        <w:trPr>
          <w:trHeight w:val="226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F5CD8B7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F2D911" w14:textId="77777777" w:rsidR="00D14C04" w:rsidRPr="00621407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36%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</w:rPr>
              <w:t>2.33</w:t>
            </w:r>
            <w:r>
              <w:rPr>
                <w:rFonts w:cs="Times New Roman"/>
                <w:sz w:val="16"/>
                <w:szCs w:val="16"/>
              </w:rPr>
              <w:t>2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A7E534B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3A213F">
              <w:rPr>
                <w:rFonts w:cs="Times New Roman"/>
                <w:sz w:val="16"/>
                <w:szCs w:val="16"/>
              </w:rPr>
              <w:t>% (</w:t>
            </w:r>
            <w:r>
              <w:rPr>
                <w:rFonts w:cs="Times New Roman"/>
                <w:sz w:val="16"/>
                <w:szCs w:val="16"/>
              </w:rPr>
              <w:t>781</w:t>
            </w:r>
            <w:r w:rsidRPr="003A213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B4E3038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.26 (6.97-7.57)</w:t>
            </w:r>
          </w:p>
        </w:tc>
      </w:tr>
      <w:tr w:rsidR="00D14C04" w:rsidRPr="0049241F" w14:paraId="7D54A659" w14:textId="77777777" w:rsidTr="005C4F93">
        <w:trPr>
          <w:trHeight w:val="146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9A10472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b/>
                <w:bCs/>
                <w:sz w:val="16"/>
                <w:szCs w:val="16"/>
                <w:lang w:val="en-US"/>
              </w:rPr>
              <w:t>CCI score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1348C64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7FAAAD3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67839F7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64E9050A" w14:textId="77777777" w:rsidTr="005C4F93">
        <w:trPr>
          <w:trHeight w:val="226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37E9AA5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 xml:space="preserve">   0: No comorbidity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AFF7E97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33%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49241F">
              <w:rPr>
                <w:rFonts w:cs="Times New Roman"/>
                <w:sz w:val="16"/>
                <w:szCs w:val="16"/>
              </w:rPr>
              <w:t>125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6A827BE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A213F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3A213F">
              <w:rPr>
                <w:rFonts w:cs="Times New Roman"/>
                <w:sz w:val="16"/>
                <w:szCs w:val="16"/>
              </w:rPr>
              <w:t>% (1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3A213F"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28</w:t>
            </w:r>
            <w:r w:rsidRPr="003A213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C098968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A213F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D14C04" w:rsidRPr="0049241F" w14:paraId="19507A9E" w14:textId="77777777" w:rsidTr="005C4F93">
        <w:trPr>
          <w:trHeight w:val="209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A733B8E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 xml:space="preserve">   1: Low comorbidity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1C09825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24%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49241F">
              <w:rPr>
                <w:rFonts w:cs="Times New Roman"/>
                <w:sz w:val="16"/>
                <w:szCs w:val="16"/>
              </w:rPr>
              <w:t>55</w:t>
            </w:r>
            <w:r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49989F3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A213F">
              <w:rPr>
                <w:rFonts w:cs="Times New Roman"/>
                <w:sz w:val="16"/>
                <w:szCs w:val="16"/>
              </w:rPr>
              <w:t>23% (7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3A213F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77</w:t>
            </w:r>
            <w:r w:rsidRPr="003A213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14E0632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6 (1.09-1.23)</w:t>
            </w:r>
          </w:p>
        </w:tc>
      </w:tr>
      <w:tr w:rsidR="00D14C04" w:rsidRPr="0049241F" w14:paraId="48470627" w14:textId="77777777" w:rsidTr="005C4F93">
        <w:trPr>
          <w:trHeight w:val="207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7CB9B1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 xml:space="preserve">   2: Moderate comorbidity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ECA148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9241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49241F">
              <w:rPr>
                <w:rFonts w:cs="Times New Roman"/>
                <w:sz w:val="16"/>
                <w:szCs w:val="16"/>
              </w:rPr>
              <w:t>%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49241F">
              <w:rPr>
                <w:rFonts w:cs="Times New Roman"/>
                <w:sz w:val="16"/>
                <w:szCs w:val="16"/>
              </w:rPr>
              <w:t>19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6F402CD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A213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3A213F">
              <w:rPr>
                <w:rFonts w:cs="Times New Roman"/>
                <w:sz w:val="16"/>
                <w:szCs w:val="16"/>
              </w:rPr>
              <w:t>% (5.5</w:t>
            </w:r>
            <w:r>
              <w:rPr>
                <w:rFonts w:cs="Times New Roman"/>
                <w:sz w:val="16"/>
                <w:szCs w:val="16"/>
              </w:rPr>
              <w:t>19</w:t>
            </w:r>
            <w:r w:rsidRPr="003A213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A1C3C6E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7 (1.09-1.24)</w:t>
            </w:r>
          </w:p>
        </w:tc>
      </w:tr>
      <w:tr w:rsidR="00D14C04" w:rsidRPr="0049241F" w14:paraId="2EF85B51" w14:textId="77777777" w:rsidTr="005C4F93">
        <w:trPr>
          <w:trHeight w:val="50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7C3D6DD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 xml:space="preserve">   +3: High comorbidity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F16CE2D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</w:rPr>
              <w:t>24%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</w:rPr>
              <w:t>1.5</w:t>
            </w:r>
            <w:r>
              <w:rPr>
                <w:rFonts w:cs="Times New Roman"/>
                <w:sz w:val="16"/>
                <w:szCs w:val="16"/>
              </w:rPr>
              <w:t>59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8F071C9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A213F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3A213F">
              <w:rPr>
                <w:rFonts w:cs="Times New Roman"/>
                <w:sz w:val="16"/>
                <w:szCs w:val="16"/>
              </w:rPr>
              <w:t>% (6.8</w:t>
            </w:r>
            <w:r>
              <w:rPr>
                <w:rFonts w:cs="Times New Roman"/>
                <w:sz w:val="16"/>
                <w:szCs w:val="16"/>
              </w:rPr>
              <w:t>82</w:t>
            </w:r>
            <w:r w:rsidRPr="003A213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B49F2E8" w14:textId="77777777" w:rsidR="00D14C04" w:rsidRPr="003A213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.21 (1.14-1.29)</w:t>
            </w:r>
          </w:p>
        </w:tc>
      </w:tr>
      <w:tr w:rsidR="00D14C04" w:rsidRPr="0049241F" w14:paraId="229A73A8" w14:textId="77777777" w:rsidTr="005C4F93">
        <w:trPr>
          <w:trHeight w:val="193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8D3EC46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b/>
                <w:bCs/>
                <w:sz w:val="16"/>
                <w:szCs w:val="16"/>
                <w:lang w:val="en-US"/>
              </w:rPr>
              <w:t>Type of fracture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51BF599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CA9C2F3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7A8D258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733EA2E0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A53A6E9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 xml:space="preserve">   Medial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636F8F0" w14:textId="77777777" w:rsidR="00D14C04" w:rsidRPr="00621407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>5</w:t>
            </w:r>
            <w:r>
              <w:rPr>
                <w:rFonts w:cs="Times New Roman"/>
                <w:sz w:val="16"/>
                <w:szCs w:val="16"/>
                <w:lang w:val="en-US"/>
              </w:rPr>
              <w:t>5</w:t>
            </w:r>
            <w:r w:rsidRPr="0049241F">
              <w:rPr>
                <w:rFonts w:cs="Times New Roman"/>
                <w:sz w:val="16"/>
                <w:szCs w:val="16"/>
                <w:lang w:val="en-US"/>
              </w:rPr>
              <w:t>%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  <w:lang w:val="en-US"/>
              </w:rPr>
              <w:t>3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49241F">
              <w:rPr>
                <w:rFonts w:cs="Times New Roman"/>
                <w:sz w:val="16"/>
                <w:szCs w:val="16"/>
                <w:lang w:val="en-US"/>
              </w:rPr>
              <w:t>5</w:t>
            </w:r>
            <w:r>
              <w:rPr>
                <w:rFonts w:cs="Times New Roman"/>
                <w:sz w:val="16"/>
                <w:szCs w:val="16"/>
                <w:lang w:val="en-US"/>
              </w:rPr>
              <w:t>29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F8BCD1" w14:textId="77777777" w:rsidR="00D14C04" w:rsidRPr="0093688C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>5</w:t>
            </w:r>
            <w:r>
              <w:rPr>
                <w:rFonts w:cs="Times New Roman"/>
                <w:sz w:val="16"/>
                <w:szCs w:val="16"/>
                <w:lang w:val="en-US"/>
              </w:rPr>
              <w:t>5</w:t>
            </w:r>
            <w:r w:rsidRPr="0049241F">
              <w:rPr>
                <w:rFonts w:cs="Times New Roman"/>
                <w:sz w:val="16"/>
                <w:szCs w:val="16"/>
                <w:lang w:val="en-US"/>
              </w:rPr>
              <w:t>%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  <w:lang w:val="en-US"/>
              </w:rPr>
              <w:t>17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49241F">
              <w:rPr>
                <w:rFonts w:cs="Times New Roman"/>
                <w:sz w:val="16"/>
                <w:szCs w:val="16"/>
                <w:lang w:val="en-US"/>
              </w:rPr>
              <w:t>2</w:t>
            </w:r>
            <w:r>
              <w:rPr>
                <w:rFonts w:cs="Times New Roman"/>
                <w:sz w:val="16"/>
                <w:szCs w:val="16"/>
                <w:lang w:val="en-US"/>
              </w:rPr>
              <w:t>68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2708F84" w14:textId="77777777" w:rsidR="00D14C04" w:rsidRPr="0093688C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</w:tr>
      <w:tr w:rsidR="00D14C04" w:rsidRPr="0049241F" w14:paraId="62424B7F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4FB691B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 xml:space="preserve">   Lateral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BFC02DA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>45%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  <w:lang w:val="en-US"/>
              </w:rPr>
              <w:t>2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49241F">
              <w:rPr>
                <w:rFonts w:cs="Times New Roman"/>
                <w:sz w:val="16"/>
                <w:szCs w:val="16"/>
                <w:lang w:val="en-US"/>
              </w:rPr>
              <w:t>904</w:t>
            </w:r>
            <w:r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E06616E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9241F">
              <w:rPr>
                <w:rFonts w:cs="Times New Roman"/>
                <w:sz w:val="16"/>
                <w:szCs w:val="16"/>
                <w:lang w:val="en-US"/>
              </w:rPr>
              <w:t>45%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(</w:t>
            </w:r>
            <w:r w:rsidRPr="0049241F">
              <w:rPr>
                <w:rFonts w:cs="Times New Roman"/>
                <w:sz w:val="16"/>
                <w:szCs w:val="16"/>
                <w:lang w:val="en-US"/>
              </w:rPr>
              <w:t>14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49241F">
              <w:rPr>
                <w:rFonts w:cs="Times New Roman"/>
                <w:sz w:val="16"/>
                <w:szCs w:val="16"/>
                <w:lang w:val="en-US"/>
              </w:rPr>
              <w:t>2</w:t>
            </w:r>
            <w:r>
              <w:rPr>
                <w:rFonts w:cs="Times New Roman"/>
                <w:sz w:val="16"/>
                <w:szCs w:val="16"/>
                <w:lang w:val="en-US"/>
              </w:rPr>
              <w:t>38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5D472BC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 (0.95-1.04)</w:t>
            </w:r>
          </w:p>
        </w:tc>
      </w:tr>
      <w:tr w:rsidR="00D14C04" w:rsidRPr="0049241F" w14:paraId="6EABAC4E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4571FA1" w14:textId="77777777" w:rsidR="00D14C04" w:rsidRPr="009F5427" w:rsidRDefault="00D14C04" w:rsidP="005C4F93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9F5427">
              <w:rPr>
                <w:rFonts w:cs="Times New Roman"/>
                <w:b/>
                <w:bCs/>
                <w:sz w:val="16"/>
                <w:szCs w:val="16"/>
                <w:lang w:val="en-US"/>
              </w:rPr>
              <w:t>Hospital department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D652AD2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D289121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8548CD5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0A6CA47C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AFE1FE0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1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219B1D0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7% (91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EC73F71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3% (449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CD9CBCF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0F201638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4EEEC30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2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CE79752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3% (492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BA5133C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7% (1,658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6DFB498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64638177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D012481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3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FE2519E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% (6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861CB53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4% (31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AC22071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40693965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86A9A14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4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CA5E808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% (107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3C32A8F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4% (1,660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1449DE0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5BBFB563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FCBB92D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5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58BBE59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% (156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D1255B7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1% (1,658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36F3137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0DED93A5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49E8FD3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6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2006AF8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% (101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147359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4% (1,484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C9A1393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1F8ACFFA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E45DEFB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7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9882C50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5% (231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818A68B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5% (1,292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4BA0626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51EFB83F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B595A27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8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E443B7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% (34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9068A23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8% (2,048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AEE4591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73FB4E55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47C2A5E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9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A723E0D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% (73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BC353C2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4% (1,139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712DEA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17D05836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AF91B67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10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19CF019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3% (457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B3B2F7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7% (3,099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4E59D4D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78BF924B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D4BCCD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11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25BCC41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6% (222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6B7B3E8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4% (1,161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07D7A09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2E595FDE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85C3E15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12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5C688C4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4% (293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C799894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7% (1,873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FDF2347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5F3173FF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5BF91E7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13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14D24FC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% (197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9097C2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9% (1,556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11AE0DD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751B43D3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73BE531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14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FD43D54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% (32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C417FA8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1% (326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7CB1616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6B707672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205DCD4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15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5F58F81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1% (1,062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88EFD36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9% (1,032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094E70C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2B77170D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7CF15E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16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8449590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9% (842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A2A9D29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1% (2,071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FDC24A8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088E453B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2BC1548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17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89308A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0% (903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17FF9E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0% (1,361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9B60FEF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4D2C41FD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029025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18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E60BF9E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% (78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0A40AFB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7% (2,495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0461F50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4F2F158B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5EC5F8D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19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81A797E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% (22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AB3A560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4% (340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8DC1C1C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167ECAD2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C5A5840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20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0F87887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8% (664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7348E63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3% (1,750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6474069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1FB02E3E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937A97E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21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76DFA07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% (184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11D9B50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9% (1,504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7DC0B75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5C8483AA" w14:textId="77777777" w:rsidTr="005C4F93">
        <w:trPr>
          <w:trHeight w:val="152"/>
        </w:trPr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44EAD6D7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22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0040D98A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% (186)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52E63808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9% (1,519)</w:t>
            </w:r>
          </w:p>
        </w:tc>
        <w:tc>
          <w:tcPr>
            <w:tcW w:w="240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65006DE3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5A88CFC7" w14:textId="77777777" w:rsidTr="005C4F93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2BC07AB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27F0F13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7% (6,43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F723195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3% (31,506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AE4E744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14C04" w:rsidRPr="0049241F" w14:paraId="50083DDC" w14:textId="77777777" w:rsidTr="005C4F93">
        <w:trPr>
          <w:trHeight w:val="227"/>
        </w:trPr>
        <w:tc>
          <w:tcPr>
            <w:tcW w:w="283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D97E859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D4510">
              <w:rPr>
                <w:rFonts w:cs="Times New Roman"/>
                <w:i/>
                <w:iCs/>
                <w:sz w:val="16"/>
                <w:szCs w:val="16"/>
                <w:lang w:val="en-US"/>
              </w:rPr>
              <w:t>BMI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Body mass index</w:t>
            </w:r>
          </w:p>
          <w:p w14:paraId="57B97D1D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D4510">
              <w:rPr>
                <w:rFonts w:cs="Times New Roman"/>
                <w:i/>
                <w:iCs/>
                <w:sz w:val="16"/>
                <w:szCs w:val="16"/>
                <w:lang w:val="en-US"/>
              </w:rPr>
              <w:t>CCI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Charlson morbidity index</w:t>
            </w:r>
          </w:p>
          <w:p w14:paraId="0201B920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D4510">
              <w:rPr>
                <w:rFonts w:cs="Times New Roman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Odds ratio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727B035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89FA1D8" w14:textId="77777777" w:rsidR="00D14C04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F10BBFA" w14:textId="77777777" w:rsidR="00D14C04" w:rsidRPr="0049241F" w:rsidRDefault="00D14C04" w:rsidP="005C4F9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</w:tbl>
    <w:p w14:paraId="7C8E1E51" w14:textId="77777777" w:rsidR="00813026" w:rsidRDefault="00813026"/>
    <w:sectPr w:rsidR="0081302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C04"/>
    <w:rsid w:val="00120512"/>
    <w:rsid w:val="005751EB"/>
    <w:rsid w:val="00813026"/>
    <w:rsid w:val="009779C6"/>
    <w:rsid w:val="00D1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01E4B"/>
  <w15:chartTrackingRefBased/>
  <w15:docId w15:val="{C7059993-CE81-4EC5-BBD3-25DBFDB66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C0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Sofie Astrup Pedersen</dc:creator>
  <cp:keywords/>
  <dc:description/>
  <cp:lastModifiedBy>Jesupraveen Arockia</cp:lastModifiedBy>
  <cp:revision>2</cp:revision>
  <dcterms:created xsi:type="dcterms:W3CDTF">2023-02-17T01:25:00Z</dcterms:created>
  <dcterms:modified xsi:type="dcterms:W3CDTF">2023-02-17T01:25:00Z</dcterms:modified>
</cp:coreProperties>
</file>